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2810510" cy="21139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2810510" cy="211391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2. Voltage traces of highly-ranked models corresponding to original and re-fit passive properties.</w:t>
      </w:r>
      <w:r>
        <w:rPr>
          <w:rFonts w:cs="Times New Roman" w:ascii="Times New Roman" w:hAnsi="Times New Roman"/>
          <w:sz w:val="22"/>
          <w:szCs w:val="22"/>
        </w:rPr>
        <w:t xml:space="preserve"> The blue traces show the model response to +90 pA current injection and with original passive properties, whereas the red traces show the model response to +90 pA current injection and with the re-fit passive properties, for the models with morphology 1, rank 1 (left) and morphology 2, rank 3 (right). As can be seen, the voltage responses are very similar regardless of whether the original or re-fit passive properties were used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21:04:00Z</dcterms:created>
  <dc:creator>Vladislav Sekulic</dc:creator>
  <dc:description/>
  <cp:keywords/>
  <dc:language>en-US</dc:language>
  <cp:lastModifiedBy>Vladislav Sekulic</cp:lastModifiedBy>
  <dcterms:modified xsi:type="dcterms:W3CDTF">2014-10-06T2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" publications="1"/&gt;&lt;/info&gt;PAPERS2_INFO_END</vt:lpwstr>
  </property>
</Properties>
</file>